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27A5E" w14:textId="647A22BD" w:rsidR="00062470" w:rsidRDefault="00EB2A10">
      <w:pPr>
        <w:rPr>
          <w:rFonts w:ascii="Times New Roman" w:hAnsi="Times New Roman" w:cs="Times New Roman"/>
          <w:b/>
          <w:bCs/>
        </w:rPr>
      </w:pPr>
      <w:r w:rsidRPr="00104F4F">
        <w:rPr>
          <w:rFonts w:ascii="Times New Roman" w:hAnsi="Times New Roman" w:cs="Times New Roman"/>
          <w:b/>
          <w:bCs/>
        </w:rPr>
        <w:t xml:space="preserve">Table </w:t>
      </w:r>
      <w:r w:rsidR="00A75519">
        <w:rPr>
          <w:rFonts w:ascii="Times New Roman" w:hAnsi="Times New Roman" w:cs="Times New Roman"/>
          <w:b/>
          <w:bCs/>
        </w:rPr>
        <w:t>S</w:t>
      </w:r>
      <w:r w:rsidRPr="00104F4F">
        <w:rPr>
          <w:rFonts w:ascii="Times New Roman" w:hAnsi="Times New Roman" w:cs="Times New Roman"/>
          <w:b/>
          <w:bCs/>
        </w:rPr>
        <w:t xml:space="preserve">1: </w:t>
      </w:r>
      <w:bookmarkStart w:id="0" w:name="_Hlk118134167"/>
      <w:r w:rsidRPr="00104F4F">
        <w:rPr>
          <w:rFonts w:ascii="Times New Roman" w:hAnsi="Times New Roman" w:cs="Times New Roman"/>
          <w:b/>
          <w:bCs/>
        </w:rPr>
        <w:t>Descriptive Statistics of the</w:t>
      </w:r>
      <w:r w:rsidR="00104F4F">
        <w:rPr>
          <w:rFonts w:ascii="Times New Roman" w:hAnsi="Times New Roman" w:cs="Times New Roman"/>
          <w:b/>
          <w:bCs/>
        </w:rPr>
        <w:t xml:space="preserve"> </w:t>
      </w:r>
      <w:r w:rsidR="0042353D">
        <w:rPr>
          <w:rFonts w:ascii="Times New Roman" w:hAnsi="Times New Roman" w:cs="Times New Roman"/>
          <w:b/>
          <w:bCs/>
        </w:rPr>
        <w:t xml:space="preserve">dependent and </w:t>
      </w:r>
      <w:r w:rsidR="00104F4F">
        <w:rPr>
          <w:rFonts w:ascii="Times New Roman" w:hAnsi="Times New Roman" w:cs="Times New Roman"/>
          <w:b/>
          <w:bCs/>
        </w:rPr>
        <w:t>indepe</w:t>
      </w:r>
      <w:r w:rsidR="00724139">
        <w:rPr>
          <w:rFonts w:ascii="Times New Roman" w:hAnsi="Times New Roman" w:cs="Times New Roman"/>
          <w:b/>
          <w:bCs/>
        </w:rPr>
        <w:t>ndent</w:t>
      </w:r>
      <w:r w:rsidRPr="00104F4F">
        <w:rPr>
          <w:rFonts w:ascii="Times New Roman" w:hAnsi="Times New Roman" w:cs="Times New Roman"/>
          <w:b/>
          <w:bCs/>
        </w:rPr>
        <w:t xml:space="preserve"> variables</w:t>
      </w:r>
      <w:bookmarkEnd w:id="0"/>
      <w:r w:rsidR="00BB5D98">
        <w:rPr>
          <w:rFonts w:ascii="Times New Roman" w:hAnsi="Times New Roman" w:cs="Times New Roman"/>
          <w:b/>
          <w:bCs/>
        </w:rPr>
        <w:t xml:space="preserve"> (N=640 districts)</w:t>
      </w:r>
    </w:p>
    <w:tbl>
      <w:tblPr>
        <w:tblpPr w:leftFromText="180" w:rightFromText="180" w:vertAnchor="page" w:horzAnchor="margin" w:tblpY="2056"/>
        <w:tblW w:w="9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754"/>
        <w:gridCol w:w="711"/>
        <w:gridCol w:w="1512"/>
        <w:gridCol w:w="711"/>
        <w:gridCol w:w="787"/>
        <w:gridCol w:w="960"/>
        <w:gridCol w:w="960"/>
      </w:tblGrid>
      <w:tr w:rsidR="0025581B" w:rsidRPr="00104F4F" w14:paraId="2E7B01CB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E994D0A" w14:textId="2DC4D941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</w:t>
            </w:r>
            <w:r w:rsidRPr="0010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riabl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2D1F7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1C35B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544F35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(p5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3805E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2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D46684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B0FA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586A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</w:t>
            </w:r>
          </w:p>
        </w:tc>
      </w:tr>
      <w:tr w:rsidR="0025581B" w:rsidRPr="00104F4F" w14:paraId="391D3B8D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14:paraId="400095C6" w14:textId="77777777" w:rsidR="0025581B" w:rsidRPr="00D565FE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565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er 100 population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17E9C47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6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13E3759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4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ADE0601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29948CD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D8AC4CE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ACCEA1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7FCE61" w14:textId="77777777" w:rsidR="0025581B" w:rsidRPr="0042353D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5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.51</w:t>
            </w:r>
          </w:p>
        </w:tc>
      </w:tr>
      <w:tr w:rsidR="0025581B" w:rsidRPr="00104F4F" w14:paraId="09DEB21D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18261AC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M </w:t>
            </w: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 (µg/m3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E9C7F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A94FA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8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A62B74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1DFC4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1650A2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4A2B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300B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.2</w:t>
            </w:r>
          </w:p>
        </w:tc>
      </w:tr>
      <w:tr w:rsidR="0025581B" w:rsidRPr="00104F4F" w14:paraId="6DFC3F76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F63C958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n fuel use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30016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B2640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4B3F60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F30938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4B581B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CF65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2F9F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7</w:t>
            </w:r>
          </w:p>
        </w:tc>
      </w:tr>
      <w:tr w:rsidR="0025581B" w:rsidRPr="00104F4F" w14:paraId="2EDFDF7C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1B7DB1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sanitation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6B1B17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F1E49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8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FDC643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FC856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69716A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C50F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B073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</w:t>
            </w:r>
          </w:p>
        </w:tc>
      </w:tr>
      <w:tr w:rsidR="0025581B" w:rsidRPr="00104F4F" w14:paraId="02360D9B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D8D551D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literacy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20714C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B5B91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A8A7F2C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3D905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AD6BC1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A5C41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1EF4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</w:t>
            </w:r>
          </w:p>
        </w:tc>
      </w:tr>
      <w:tr w:rsidR="0025581B" w:rsidRPr="00104F4F" w14:paraId="26488DF7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EB4A25C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 immunization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C5A65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8A952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68881DC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EAB17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FA6BBD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19F3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5047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</w:t>
            </w:r>
          </w:p>
        </w:tc>
      </w:tr>
      <w:tr w:rsidR="0025581B" w:rsidRPr="00104F4F" w14:paraId="5F55AA79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7AFC92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 distric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1383D9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9F877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1C061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228CD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28261A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866E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0B111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</w:tr>
      <w:tr w:rsidR="0025581B" w:rsidRPr="00104F4F" w14:paraId="24379D84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479C0DE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 men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E8E77A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8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0523A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F3508D8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A11E3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010CBF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EA91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A8F48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</w:t>
            </w:r>
          </w:p>
        </w:tc>
      </w:tr>
      <w:tr w:rsidR="0025581B" w:rsidRPr="00104F4F" w14:paraId="4E32E4CF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4A29B10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acco women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D235A9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56A83A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7805F1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CB9FD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8BEBCD8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F850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05B1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1</w:t>
            </w:r>
          </w:p>
        </w:tc>
      </w:tr>
      <w:tr w:rsidR="0025581B" w:rsidRPr="00104F4F" w14:paraId="7D6B8D03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80AB2D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rrhoea in children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03385E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3A4133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881A581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B72A1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DD79C17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BD40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1064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7</w:t>
            </w:r>
          </w:p>
        </w:tc>
      </w:tr>
      <w:tr w:rsidR="0025581B" w:rsidRPr="00104F4F" w14:paraId="4C3688F1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20DB283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birth weight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286205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93476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32805A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6EAFF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E6162B6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49AA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D33BC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</w:t>
            </w:r>
          </w:p>
        </w:tc>
      </w:tr>
      <w:tr w:rsidR="0025581B" w:rsidRPr="00104F4F" w14:paraId="1480B609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33050A1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 households (%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F920A7A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A8C9E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657809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EDAFA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A78380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9BAA9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AAAA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</w:p>
        </w:tc>
      </w:tr>
      <w:tr w:rsidR="0025581B" w:rsidRPr="00104F4F" w14:paraId="558F7BA6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8D43F0D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rnal BMI (mean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83B00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04383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0ED3049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620AA0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A3E9F7A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8CED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38E1C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1</w:t>
            </w:r>
          </w:p>
        </w:tc>
      </w:tr>
      <w:tr w:rsidR="0025581B" w:rsidRPr="00104F4F" w14:paraId="6CB547CA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C8760F9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hold size (mean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0A03035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6655EB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CFAEB2C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1C9F7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21DB58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AB399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8B219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</w:tr>
      <w:tr w:rsidR="0025581B" w:rsidRPr="00104F4F" w14:paraId="0D09AFC7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900101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hildren (mean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C83372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E72743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EDA09B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B4C2C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AA070E1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750D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6020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</w:tr>
      <w:tr w:rsidR="0025581B" w:rsidRPr="00104F4F" w14:paraId="6FCADB97" w14:textId="77777777" w:rsidTr="0025581B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A90CDB" w14:textId="77777777" w:rsidR="0025581B" w:rsidRPr="00104F4F" w:rsidRDefault="0025581B" w:rsidP="00255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s of breastfeeding (median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5F0F4E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DAE81F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107BD5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F852ED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1924C81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DB4D2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ED2D4" w14:textId="77777777" w:rsidR="0025581B" w:rsidRPr="00104F4F" w:rsidRDefault="0025581B" w:rsidP="00255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4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</w:t>
            </w:r>
          </w:p>
        </w:tc>
      </w:tr>
    </w:tbl>
    <w:p w14:paraId="47DA716E" w14:textId="6905C018" w:rsidR="0013105D" w:rsidRPr="0025581B" w:rsidRDefault="0013105D" w:rsidP="0025581B">
      <w:pPr>
        <w:rPr>
          <w:rFonts w:ascii="Times New Roman" w:hAnsi="Times New Roman" w:cs="Times New Roman"/>
        </w:rPr>
      </w:pPr>
      <w:r w:rsidRPr="0025581B">
        <w:rPr>
          <w:rFonts w:ascii="Times New Roman" w:hAnsi="Times New Roman" w:cs="Times New Roman"/>
        </w:rPr>
        <w:t>SD= standard deviation, ARI= Acute respiratory infections</w:t>
      </w:r>
      <w:r w:rsidR="0039036A" w:rsidRPr="0025581B">
        <w:rPr>
          <w:rFonts w:ascii="Times New Roman" w:hAnsi="Times New Roman" w:cs="Times New Roman"/>
        </w:rPr>
        <w:t xml:space="preserve">, </w:t>
      </w:r>
      <w:r w:rsidR="0060473F" w:rsidRPr="0025581B">
        <w:rPr>
          <w:rFonts w:ascii="Times New Roman" w:hAnsi="Times New Roman" w:cs="Times New Roman"/>
        </w:rPr>
        <w:t>p25= 25</w:t>
      </w:r>
      <w:r w:rsidR="0060473F" w:rsidRPr="0025581B">
        <w:rPr>
          <w:rFonts w:ascii="Times New Roman" w:hAnsi="Times New Roman" w:cs="Times New Roman"/>
          <w:vertAlign w:val="superscript"/>
        </w:rPr>
        <w:t>th</w:t>
      </w:r>
      <w:r w:rsidR="0060473F" w:rsidRPr="0025581B">
        <w:rPr>
          <w:rFonts w:ascii="Times New Roman" w:hAnsi="Times New Roman" w:cs="Times New Roman"/>
        </w:rPr>
        <w:t xml:space="preserve"> percentile, </w:t>
      </w:r>
      <w:r w:rsidR="0060473F" w:rsidRPr="0025581B">
        <w:rPr>
          <w:rFonts w:ascii="Times New Roman" w:eastAsia="Times New Roman" w:hAnsi="Times New Roman" w:cs="Times New Roman"/>
          <w:color w:val="000000"/>
          <w:lang w:eastAsia="en-GB"/>
        </w:rPr>
        <w:t>p75=75</w:t>
      </w:r>
      <w:r w:rsidR="0060473F" w:rsidRPr="0025581B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th</w:t>
      </w:r>
      <w:r w:rsidR="0060473F" w:rsidRPr="0025581B">
        <w:rPr>
          <w:rFonts w:ascii="Times New Roman" w:eastAsia="Times New Roman" w:hAnsi="Times New Roman" w:cs="Times New Roman"/>
          <w:color w:val="000000"/>
          <w:lang w:eastAsia="en-GB"/>
        </w:rPr>
        <w:t xml:space="preserve"> percentile, </w:t>
      </w:r>
      <w:r w:rsidR="000557B0" w:rsidRPr="0025581B">
        <w:rPr>
          <w:rFonts w:ascii="Times New Roman" w:eastAsia="Times New Roman" w:hAnsi="Times New Roman" w:cs="Times New Roman"/>
          <w:color w:val="000000"/>
          <w:lang w:eastAsia="en-GB"/>
        </w:rPr>
        <w:t>p50=50</w:t>
      </w:r>
      <w:r w:rsidR="000557B0" w:rsidRPr="0025581B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th</w:t>
      </w:r>
      <w:r w:rsidR="000557B0" w:rsidRPr="0025581B">
        <w:rPr>
          <w:rFonts w:ascii="Times New Roman" w:eastAsia="Times New Roman" w:hAnsi="Times New Roman" w:cs="Times New Roman"/>
          <w:color w:val="000000"/>
          <w:lang w:eastAsia="en-GB"/>
        </w:rPr>
        <w:t xml:space="preserve"> percentile or median</w:t>
      </w:r>
    </w:p>
    <w:sectPr w:rsidR="0013105D" w:rsidRPr="0025581B" w:rsidSect="005B5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37A44"/>
    <w:multiLevelType w:val="hybridMultilevel"/>
    <w:tmpl w:val="97E825C2"/>
    <w:lvl w:ilvl="0" w:tplc="59FECA3A">
      <w:start w:val="26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745835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1NDI2NzexNDU3NTJX0lEKTi0uzszPAykwqgUA/ILbEiwAAAA="/>
  </w:docVars>
  <w:rsids>
    <w:rsidRoot w:val="00EB2A10"/>
    <w:rsid w:val="000557B0"/>
    <w:rsid w:val="00062470"/>
    <w:rsid w:val="00104F4F"/>
    <w:rsid w:val="0013105D"/>
    <w:rsid w:val="00192C52"/>
    <w:rsid w:val="0025581B"/>
    <w:rsid w:val="00363870"/>
    <w:rsid w:val="0039036A"/>
    <w:rsid w:val="0042353D"/>
    <w:rsid w:val="004E2BE6"/>
    <w:rsid w:val="004E799C"/>
    <w:rsid w:val="005B5949"/>
    <w:rsid w:val="005F2C57"/>
    <w:rsid w:val="0060473F"/>
    <w:rsid w:val="00724139"/>
    <w:rsid w:val="00A3084E"/>
    <w:rsid w:val="00A75519"/>
    <w:rsid w:val="00BB5D98"/>
    <w:rsid w:val="00CD6011"/>
    <w:rsid w:val="00D565FE"/>
    <w:rsid w:val="00E7786E"/>
    <w:rsid w:val="00EB2A10"/>
    <w:rsid w:val="00F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359D"/>
  <w15:chartTrackingRefBased/>
  <w15:docId w15:val="{0CF33131-9DD3-4B03-8EF9-7BE0C40A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 K</dc:creator>
  <cp:keywords/>
  <dc:description/>
  <cp:lastModifiedBy>bala karur</cp:lastModifiedBy>
  <cp:revision>20</cp:revision>
  <dcterms:created xsi:type="dcterms:W3CDTF">2022-10-29T21:24:00Z</dcterms:created>
  <dcterms:modified xsi:type="dcterms:W3CDTF">2022-10-3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1eed28-26d0-4772-8971-1662382e6ebd</vt:lpwstr>
  </property>
</Properties>
</file>